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Supplementary Material 1: Detailed Laboratory Methods and Reagent Specification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1. Instrumentation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All biochemical measurements were performed on a TBA-FX8 fully automated biochemical analyzer from Canon Medical Systems (Dalian) Co., Ltd., China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2. Reagent Kits and Assay Principles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All commercial reagent kits were supplied by Autobio Diagnostics Co., Ltd. (Zhengzhou, China). The specific details for each biomarker are as follows: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he activity of superoxide dismutase (SOD) in plasma was determined using the pyrogallol autoxidation method (Catalog No. SOD000G)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erum homocysteine was measured via an enzymatic cycling assay (Catalog No. HCY100G)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he lipid profile was assessed using enzymatic colorimetric methods: total cholesterol (TC) by the CHOD-PAP method (Catalog No. CHO000G), triglycerides (TG) by the GPO-PAP method (Catalog No. TG0000G). High-density lipoprotein cholesterol (HDL-C) and low-density lipoprotein cholesterol (LDL-C) were measured by direct methods (Catalog No. HDL100G and LDL000G, respectively)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Apolipoprotein A1 (ApoA1) and apolipoprotein B (ApoB) were quantified using immunoturbidimetric assays (Catalog No. AA1000G and APB000G, respectively)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Uric acid (UA) was assayed using the uricase method (Catalog No. UA000G)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3. Sample Processing and Quality Control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All procedures were conducted following the manufacturer‘s protocols under strict internal quality control standards in the Central Laboratory of Hebei General Hospit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4:25:03Z</dcterms:created>
  <dc:creator>abc1634419994</dc:creator>
  <dc:description/>
  <dc:language>en-US</dc:language>
  <cp:lastModifiedBy>tzj</cp:lastModifiedBy>
  <dcterms:modified xsi:type="dcterms:W3CDTF">2025-12-03T14:28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4572FFED0F4AD2B939F1987217835E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mRiYzQ1NjdmNGE0MTQxMzUyZDcxYjY1NzVlY2Q0N2UiLCJ1c2VySWQiOiIzODA3NjgwMzAifQ==</vt:lpwstr>
  </property>
</Properties>
</file>